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18"/>
        <w:gridCol w:w="2051"/>
        <w:gridCol w:w="2268"/>
      </w:tblGrid>
      <w:tr w:rsidR="002A278C" w:rsidRPr="0084559D" w:rsidTr="00E355BD">
        <w:tc>
          <w:tcPr>
            <w:tcW w:w="6237" w:type="dxa"/>
            <w:gridSpan w:val="3"/>
            <w:tcBorders>
              <w:top w:val="nil"/>
              <w:bottom w:val="single" w:sz="8" w:space="0" w:color="auto"/>
            </w:tcBorders>
          </w:tcPr>
          <w:p w:rsidR="002A278C" w:rsidRDefault="002A278C" w:rsidP="002A278C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Table S1. </w:t>
            </w:r>
            <w:r w:rsidR="00D3597D" w:rsidRPr="00C171DF">
              <w:rPr>
                <w:b/>
              </w:rPr>
              <w:t xml:space="preserve">Pesticides administrated to the </w:t>
            </w:r>
            <w:r w:rsidR="00C25889">
              <w:rPr>
                <w:b/>
              </w:rPr>
              <w:t>rats</w:t>
            </w:r>
            <w:r w:rsidR="00C25889" w:rsidRPr="00C171DF">
              <w:rPr>
                <w:b/>
              </w:rPr>
              <w:t xml:space="preserve"> </w:t>
            </w:r>
            <w:r w:rsidR="00D3597D" w:rsidRPr="00C171DF">
              <w:rPr>
                <w:b/>
              </w:rPr>
              <w:t xml:space="preserve">with metabolites and </w:t>
            </w:r>
            <w:r w:rsidR="00C25889">
              <w:rPr>
                <w:b/>
              </w:rPr>
              <w:t xml:space="preserve">an </w:t>
            </w:r>
            <w:r w:rsidR="00D3597D" w:rsidRPr="00C171DF">
              <w:rPr>
                <w:b/>
              </w:rPr>
              <w:t xml:space="preserve">indication </w:t>
            </w:r>
            <w:r w:rsidR="00D3597D">
              <w:rPr>
                <w:b/>
              </w:rPr>
              <w:t>of the</w:t>
            </w:r>
            <w:r>
              <w:rPr>
                <w:b/>
              </w:rPr>
              <w:t xml:space="preserve"> *target </w:t>
            </w:r>
            <w:r w:rsidR="0019274C">
              <w:rPr>
                <w:b/>
              </w:rPr>
              <w:t>chemicals</w:t>
            </w:r>
            <w:r w:rsidR="0019274C">
              <w:rPr>
                <w:b/>
              </w:rPr>
              <w:t xml:space="preserve"> </w:t>
            </w:r>
            <w:r>
              <w:rPr>
                <w:b/>
              </w:rPr>
              <w:t>(parent and metabolites) analyzed in hair, urine and plasma</w:t>
            </w:r>
          </w:p>
          <w:p w:rsidR="00E355BD" w:rsidRPr="0084559D" w:rsidRDefault="00E355BD" w:rsidP="002A278C">
            <w:pPr>
              <w:spacing w:after="0" w:line="240" w:lineRule="auto"/>
              <w:rPr>
                <w:b/>
              </w:rPr>
            </w:pPr>
          </w:p>
        </w:tc>
      </w:tr>
      <w:tr w:rsidR="002A278C" w:rsidRPr="0084559D" w:rsidTr="00E355BD">
        <w:tc>
          <w:tcPr>
            <w:tcW w:w="1918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:rsidR="002A278C" w:rsidRPr="0084559D" w:rsidRDefault="002A278C" w:rsidP="002A278C">
            <w:pPr>
              <w:spacing w:after="0" w:line="240" w:lineRule="auto"/>
              <w:rPr>
                <w:b/>
              </w:rPr>
            </w:pPr>
            <w:r w:rsidRPr="0084559D">
              <w:rPr>
                <w:b/>
              </w:rPr>
              <w:t>Chemical class</w:t>
            </w:r>
          </w:p>
        </w:tc>
        <w:tc>
          <w:tcPr>
            <w:tcW w:w="20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2A278C" w:rsidRPr="0084559D" w:rsidRDefault="002A278C" w:rsidP="002A278C">
            <w:pPr>
              <w:spacing w:after="0" w:line="240" w:lineRule="auto"/>
              <w:rPr>
                <w:b/>
              </w:rPr>
            </w:pPr>
            <w:r w:rsidRPr="0084559D">
              <w:rPr>
                <w:b/>
              </w:rPr>
              <w:t>Exposure pesticides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:rsidR="002A278C" w:rsidRPr="0084559D" w:rsidRDefault="002A278C" w:rsidP="002A278C">
            <w:pPr>
              <w:spacing w:after="0" w:line="240" w:lineRule="auto"/>
              <w:rPr>
                <w:b/>
              </w:rPr>
            </w:pPr>
            <w:r w:rsidRPr="0084559D">
              <w:rPr>
                <w:b/>
              </w:rPr>
              <w:t>Metabolites analyzed</w:t>
            </w:r>
          </w:p>
        </w:tc>
      </w:tr>
      <w:tr w:rsidR="002A278C" w:rsidRPr="0084559D" w:rsidTr="00E355BD">
        <w:tc>
          <w:tcPr>
            <w:tcW w:w="1918" w:type="dxa"/>
            <w:tcBorders>
              <w:top w:val="single" w:sz="4" w:space="0" w:color="auto"/>
              <w:bottom w:val="nil"/>
              <w:right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  <w:r w:rsidRPr="0084559D">
              <w:t>Organochlorines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  <w:r w:rsidRPr="0084559D">
              <w:t>*γ-HCH (lindane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</w:p>
        </w:tc>
      </w:tr>
      <w:tr w:rsidR="002A278C" w:rsidRPr="0084559D" w:rsidTr="00E355BD">
        <w:tc>
          <w:tcPr>
            <w:tcW w:w="1918" w:type="dxa"/>
            <w:tcBorders>
              <w:top w:val="nil"/>
              <w:bottom w:val="nil"/>
              <w:right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  <w:r w:rsidRPr="0084559D">
              <w:t>*β-HC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</w:p>
        </w:tc>
      </w:tr>
      <w:tr w:rsidR="002A278C" w:rsidRPr="0084559D" w:rsidTr="00E355BD">
        <w:tc>
          <w:tcPr>
            <w:tcW w:w="1918" w:type="dxa"/>
            <w:tcBorders>
              <w:top w:val="nil"/>
              <w:bottom w:val="nil"/>
              <w:right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2A278C" w:rsidRPr="0084559D" w:rsidRDefault="002A278C" w:rsidP="00C25889">
            <w:pPr>
              <w:spacing w:after="0" w:line="240" w:lineRule="auto"/>
            </w:pPr>
            <w:r w:rsidRPr="0084559D">
              <w:t>* β-endosulf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</w:p>
        </w:tc>
      </w:tr>
      <w:tr w:rsidR="002A278C" w:rsidRPr="0019274C" w:rsidTr="00E355BD">
        <w:tc>
          <w:tcPr>
            <w:tcW w:w="1918" w:type="dxa"/>
            <w:tcBorders>
              <w:top w:val="nil"/>
              <w:bottom w:val="nil"/>
              <w:right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  <w:r w:rsidRPr="0084559D">
              <w:t xml:space="preserve">*p,p’-DDT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  <w:r w:rsidRPr="0084559D">
              <w:t>*p,p’-DDE, *p,p’-DDD</w:t>
            </w:r>
          </w:p>
        </w:tc>
      </w:tr>
      <w:tr w:rsidR="002A278C" w:rsidRPr="0084559D" w:rsidTr="00E355BD">
        <w:tc>
          <w:tcPr>
            <w:tcW w:w="1918" w:type="dxa"/>
            <w:tcBorders>
              <w:top w:val="nil"/>
              <w:bottom w:val="nil"/>
              <w:right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  <w:r w:rsidRPr="0084559D">
              <w:t>*p,p’-D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  <w:r w:rsidRPr="0084559D">
              <w:t>*p,p’-DDD</w:t>
            </w:r>
          </w:p>
        </w:tc>
      </w:tr>
      <w:tr w:rsidR="002A278C" w:rsidRPr="0084559D" w:rsidTr="00E355BD">
        <w:tc>
          <w:tcPr>
            <w:tcW w:w="1918" w:type="dxa"/>
            <w:tcBorders>
              <w:top w:val="nil"/>
              <w:bottom w:val="nil"/>
              <w:right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  <w:r w:rsidRPr="0084559D">
              <w:t>*Dieldr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</w:p>
        </w:tc>
      </w:tr>
      <w:tr w:rsidR="002A278C" w:rsidRPr="0084559D" w:rsidTr="00E355BD">
        <w:tc>
          <w:tcPr>
            <w:tcW w:w="1918" w:type="dxa"/>
            <w:tcBorders>
              <w:top w:val="nil"/>
              <w:bottom w:val="nil"/>
              <w:right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  <w:r w:rsidRPr="0084559D">
              <w:t>*Pentachlorophen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</w:p>
        </w:tc>
      </w:tr>
      <w:tr w:rsidR="002A278C" w:rsidRPr="0084559D" w:rsidTr="00E355BD">
        <w:tc>
          <w:tcPr>
            <w:tcW w:w="1918" w:type="dxa"/>
            <w:tcBorders>
              <w:top w:val="nil"/>
              <w:bottom w:val="nil"/>
              <w:right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  <w:r w:rsidRPr="0084559D">
              <w:t>Organophosphates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  <w:r>
              <w:t>*</w:t>
            </w:r>
            <w:r w:rsidRPr="0084559D">
              <w:t>Diazin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  <w:r w:rsidRPr="0084559D">
              <w:t>*DETP, *DEP</w:t>
            </w:r>
          </w:p>
        </w:tc>
      </w:tr>
      <w:tr w:rsidR="002A278C" w:rsidRPr="0084559D" w:rsidTr="00E355BD">
        <w:tc>
          <w:tcPr>
            <w:tcW w:w="1918" w:type="dxa"/>
            <w:tcBorders>
              <w:top w:val="nil"/>
              <w:bottom w:val="nil"/>
              <w:right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  <w:r>
              <w:t>*</w:t>
            </w:r>
            <w:r w:rsidR="00172D96">
              <w:t>Chlorpyrif</w:t>
            </w:r>
            <w:r w:rsidRPr="0084559D">
              <w:t>o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2A278C" w:rsidRPr="0084559D" w:rsidRDefault="002E1A1B" w:rsidP="002A278C">
            <w:pPr>
              <w:spacing w:after="0" w:line="240" w:lineRule="auto"/>
            </w:pPr>
            <w:r>
              <w:t>*TCPy</w:t>
            </w:r>
            <w:r w:rsidR="002A278C" w:rsidRPr="0084559D">
              <w:t>, *DETP, *DEP</w:t>
            </w:r>
          </w:p>
        </w:tc>
      </w:tr>
      <w:tr w:rsidR="002A278C" w:rsidRPr="0084559D" w:rsidTr="00E355BD">
        <w:tc>
          <w:tcPr>
            <w:tcW w:w="1918" w:type="dxa"/>
            <w:tcBorders>
              <w:top w:val="nil"/>
              <w:bottom w:val="nil"/>
              <w:right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  <w:r w:rsidRPr="0084559D">
              <w:t>Pyrethroids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  <w:r w:rsidRPr="0084559D">
              <w:t>*Cyhalothr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  <w:r w:rsidRPr="0084559D">
              <w:t>*Cl</w:t>
            </w:r>
            <w:r w:rsidR="00172D96">
              <w:t>C</w:t>
            </w:r>
            <w:r w:rsidRPr="0084559D">
              <w:t>F3CA, *3-PBA</w:t>
            </w:r>
          </w:p>
        </w:tc>
      </w:tr>
      <w:tr w:rsidR="002A278C" w:rsidRPr="0084559D" w:rsidTr="00E355BD">
        <w:tc>
          <w:tcPr>
            <w:tcW w:w="1918" w:type="dxa"/>
            <w:tcBorders>
              <w:top w:val="nil"/>
              <w:bottom w:val="nil"/>
              <w:right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  <w:r w:rsidRPr="0084559D">
              <w:t>*Permethr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  <w:r w:rsidRPr="0084559D">
              <w:t>*Cl</w:t>
            </w:r>
            <w:r w:rsidRPr="0019274C">
              <w:rPr>
                <w:vertAlign w:val="subscript"/>
              </w:rPr>
              <w:t>2</w:t>
            </w:r>
            <w:r w:rsidRPr="0084559D">
              <w:t>CA, *3-PBA</w:t>
            </w:r>
          </w:p>
        </w:tc>
      </w:tr>
      <w:tr w:rsidR="002A278C" w:rsidRPr="0084559D" w:rsidTr="00E355BD">
        <w:tc>
          <w:tcPr>
            <w:tcW w:w="1918" w:type="dxa"/>
            <w:tcBorders>
              <w:top w:val="nil"/>
              <w:bottom w:val="nil"/>
              <w:right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  <w:r w:rsidRPr="0084559D">
              <w:t>*Cypermethr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  <w:r w:rsidRPr="0084559D">
              <w:t>*Cl</w:t>
            </w:r>
            <w:r w:rsidRPr="0019274C">
              <w:rPr>
                <w:vertAlign w:val="subscript"/>
              </w:rPr>
              <w:t>2</w:t>
            </w:r>
            <w:r w:rsidRPr="0084559D">
              <w:t>CA, *3-PBA</w:t>
            </w:r>
          </w:p>
        </w:tc>
      </w:tr>
      <w:tr w:rsidR="002A278C" w:rsidRPr="0084559D" w:rsidTr="00E355BD">
        <w:tc>
          <w:tcPr>
            <w:tcW w:w="1918" w:type="dxa"/>
            <w:tcBorders>
              <w:top w:val="nil"/>
              <w:bottom w:val="nil"/>
              <w:right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  <w:r w:rsidRPr="0084559D">
              <w:t>Azole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  <w:r w:rsidRPr="0084559D">
              <w:t>*Propiconazo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</w:p>
        </w:tc>
      </w:tr>
      <w:tr w:rsidR="002A278C" w:rsidRPr="0084559D" w:rsidTr="00E355BD">
        <w:tc>
          <w:tcPr>
            <w:tcW w:w="1918" w:type="dxa"/>
            <w:tcBorders>
              <w:top w:val="nil"/>
              <w:bottom w:val="nil"/>
              <w:right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  <w:r w:rsidRPr="0084559D">
              <w:t>Phenylpyrazole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  <w:r w:rsidRPr="0084559D">
              <w:t>*Fiproni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  <w:r w:rsidRPr="0084559D">
              <w:t>*Fipronil sulfone</w:t>
            </w:r>
          </w:p>
        </w:tc>
      </w:tr>
      <w:tr w:rsidR="002A278C" w:rsidRPr="0084559D" w:rsidTr="00E355BD">
        <w:tc>
          <w:tcPr>
            <w:tcW w:w="1918" w:type="dxa"/>
            <w:tcBorders>
              <w:top w:val="nil"/>
              <w:bottom w:val="nil"/>
              <w:right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  <w:r w:rsidRPr="0084559D">
              <w:t>Oxadiazin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  <w:r w:rsidRPr="0084559D">
              <w:t>*Oxadiaz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</w:p>
        </w:tc>
      </w:tr>
      <w:tr w:rsidR="002A278C" w:rsidRPr="0084559D" w:rsidTr="00E355BD">
        <w:tc>
          <w:tcPr>
            <w:tcW w:w="1918" w:type="dxa"/>
            <w:tcBorders>
              <w:top w:val="nil"/>
              <w:bottom w:val="nil"/>
              <w:right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  <w:r w:rsidRPr="0084559D">
              <w:t>Carboxamide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  <w:r w:rsidRPr="0084559D">
              <w:t>*Diflufenic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</w:p>
        </w:tc>
      </w:tr>
      <w:tr w:rsidR="002A278C" w:rsidRPr="0084559D" w:rsidTr="00E355BD">
        <w:tc>
          <w:tcPr>
            <w:tcW w:w="1918" w:type="dxa"/>
            <w:tcBorders>
              <w:top w:val="nil"/>
              <w:bottom w:val="nil"/>
              <w:right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  <w:r w:rsidRPr="0084559D">
              <w:t>Anilin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  <w:r w:rsidRPr="0084559D">
              <w:t>*Triflural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</w:p>
        </w:tc>
      </w:tr>
      <w:tr w:rsidR="002A278C" w:rsidRPr="0084559D" w:rsidTr="00E355BD">
        <w:tc>
          <w:tcPr>
            <w:tcW w:w="1918" w:type="dxa"/>
            <w:tcBorders>
              <w:top w:val="nil"/>
              <w:bottom w:val="nil"/>
              <w:right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  <w:r w:rsidRPr="0084559D">
              <w:t>Carbamates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  <w:r w:rsidRPr="0084559D">
              <w:t>Carbofur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  <w:r w:rsidRPr="0084559D">
              <w:t>*Carbofuran phenol</w:t>
            </w:r>
          </w:p>
        </w:tc>
      </w:tr>
      <w:tr w:rsidR="002A278C" w:rsidRPr="0084559D" w:rsidTr="00E355BD">
        <w:tc>
          <w:tcPr>
            <w:tcW w:w="1918" w:type="dxa"/>
            <w:tcBorders>
              <w:top w:val="nil"/>
              <w:bottom w:val="single" w:sz="4" w:space="0" w:color="auto"/>
              <w:right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  <w:r w:rsidRPr="0084559D">
              <w:t>Propoxu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</w:tcPr>
          <w:p w:rsidR="002A278C" w:rsidRPr="0084559D" w:rsidRDefault="002A278C" w:rsidP="002A278C">
            <w:pPr>
              <w:spacing w:after="0" w:line="240" w:lineRule="auto"/>
            </w:pPr>
            <w:r w:rsidRPr="0084559D">
              <w:t>*2-IPP</w:t>
            </w:r>
          </w:p>
        </w:tc>
      </w:tr>
      <w:tr w:rsidR="002A278C" w:rsidRPr="0084559D" w:rsidTr="00E355BD">
        <w:tc>
          <w:tcPr>
            <w:tcW w:w="1918" w:type="dxa"/>
            <w:tcBorders>
              <w:top w:val="single" w:sz="4" w:space="0" w:color="auto"/>
              <w:bottom w:val="nil"/>
              <w:right w:val="nil"/>
            </w:tcBorders>
          </w:tcPr>
          <w:p w:rsidR="002A278C" w:rsidRPr="0019274C" w:rsidRDefault="002A278C" w:rsidP="002A278C">
            <w:pPr>
              <w:spacing w:after="0" w:line="240" w:lineRule="auto"/>
            </w:pPr>
            <w:r w:rsidRPr="0019274C">
              <w:t>*Target chemicals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</w:tcBorders>
          </w:tcPr>
          <w:p w:rsidR="002A278C" w:rsidRPr="0084559D" w:rsidRDefault="002A278C" w:rsidP="002A278C">
            <w:pPr>
              <w:spacing w:after="0" w:line="240" w:lineRule="auto"/>
            </w:pPr>
          </w:p>
        </w:tc>
        <w:bookmarkStart w:id="0" w:name="_GoBack"/>
        <w:bookmarkEnd w:id="0"/>
      </w:tr>
    </w:tbl>
    <w:p w:rsidR="0093264E" w:rsidRDefault="0093264E" w:rsidP="002A278C">
      <w:pPr>
        <w:spacing w:after="0" w:line="240" w:lineRule="auto"/>
      </w:pPr>
    </w:p>
    <w:sectPr w:rsidR="009326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78C"/>
    <w:rsid w:val="00172D96"/>
    <w:rsid w:val="0019274C"/>
    <w:rsid w:val="002A278C"/>
    <w:rsid w:val="002E1A1B"/>
    <w:rsid w:val="0093264E"/>
    <w:rsid w:val="00A26DA9"/>
    <w:rsid w:val="00C25889"/>
    <w:rsid w:val="00D3597D"/>
    <w:rsid w:val="00E26B75"/>
    <w:rsid w:val="00E35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D2B7F3AC-4614-415D-89F7-CCD8599EE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278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278C"/>
    <w:pPr>
      <w:spacing w:after="0" w:line="240" w:lineRule="auto"/>
    </w:pPr>
    <w:rPr>
      <w:lang w:val="lb-L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58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88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258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58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58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58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588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P-Santé</Company>
  <LinksUpToDate>false</LinksUpToDate>
  <CharactersWithSpaces>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ce Appenzeller</dc:creator>
  <cp:keywords/>
  <dc:description/>
  <cp:lastModifiedBy>Brice Appenzeller</cp:lastModifiedBy>
  <cp:revision>2</cp:revision>
  <dcterms:created xsi:type="dcterms:W3CDTF">2016-11-02T10:34:00Z</dcterms:created>
  <dcterms:modified xsi:type="dcterms:W3CDTF">2016-11-02T10:34:00Z</dcterms:modified>
</cp:coreProperties>
</file>